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855" w:rsidRDefault="00D173A6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10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D173A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Novel AS events in circular transcripts from chicken muscle supported by </w:t>
      </w:r>
      <w:r w:rsidRPr="00D173A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≥</w:t>
      </w:r>
      <w:r w:rsidRPr="00D173A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2 solid junction reads</w:t>
      </w:r>
    </w:p>
    <w:tbl>
      <w:tblPr>
        <w:tblW w:w="89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863"/>
        <w:gridCol w:w="1843"/>
        <w:gridCol w:w="4145"/>
      </w:tblGrid>
      <w:tr w:rsidR="00BC3855" w:rsidTr="003446D9">
        <w:trPr>
          <w:trHeight w:val="452"/>
        </w:trPr>
        <w:tc>
          <w:tcPr>
            <w:tcW w:w="108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86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010D0" w:rsidRDefault="00A30459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ocation of</w:t>
            </w:r>
            <w:r w:rsidR="005010D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 </w:t>
            </w:r>
          </w:p>
          <w:p w:rsidR="00BC3855" w:rsidRDefault="00D173A6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' donor site</w:t>
            </w:r>
          </w:p>
        </w:tc>
        <w:tc>
          <w:tcPr>
            <w:tcW w:w="184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010D0" w:rsidRDefault="00A30459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ocation of</w:t>
            </w:r>
            <w:r w:rsidR="005010D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 </w:t>
            </w:r>
          </w:p>
          <w:p w:rsidR="00BC3855" w:rsidRDefault="00D173A6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' accept</w:t>
            </w:r>
            <w:r w:rsidR="0080320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ite</w:t>
            </w:r>
          </w:p>
        </w:tc>
        <w:tc>
          <w:tcPr>
            <w:tcW w:w="414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 w:rsidP="00861CC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forwar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lic</w:t>
            </w:r>
            <w:r w:rsidR="000F79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un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on reads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</w:t>
            </w:r>
          </w:p>
        </w:tc>
        <w:tc>
          <w:tcPr>
            <w:tcW w:w="186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,010,299 </w:t>
            </w:r>
          </w:p>
        </w:tc>
        <w:tc>
          <w:tcPr>
            <w:tcW w:w="184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,014,491 </w:t>
            </w:r>
          </w:p>
        </w:tc>
        <w:tc>
          <w:tcPr>
            <w:tcW w:w="414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5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336,752 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341,860 </w:t>
            </w:r>
          </w:p>
        </w:tc>
        <w:tc>
          <w:tcPr>
            <w:tcW w:w="41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428,346 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432,329 </w:t>
            </w:r>
          </w:p>
        </w:tc>
        <w:tc>
          <w:tcPr>
            <w:tcW w:w="41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0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134,521 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139,879 </w:t>
            </w:r>
          </w:p>
        </w:tc>
        <w:tc>
          <w:tcPr>
            <w:tcW w:w="41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5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336,752 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347,646 </w:t>
            </w:r>
          </w:p>
        </w:tc>
        <w:tc>
          <w:tcPr>
            <w:tcW w:w="41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004,457 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024,602 </w:t>
            </w:r>
          </w:p>
        </w:tc>
        <w:tc>
          <w:tcPr>
            <w:tcW w:w="41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2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169,161 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171,633 </w:t>
            </w:r>
          </w:p>
        </w:tc>
        <w:tc>
          <w:tcPr>
            <w:tcW w:w="41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,693,065 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,699,093 </w:t>
            </w:r>
          </w:p>
        </w:tc>
        <w:tc>
          <w:tcPr>
            <w:tcW w:w="41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2,026,567 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2,036,651 </w:t>
            </w:r>
          </w:p>
        </w:tc>
        <w:tc>
          <w:tcPr>
            <w:tcW w:w="41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536,803 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537,663 </w:t>
            </w:r>
          </w:p>
        </w:tc>
        <w:tc>
          <w:tcPr>
            <w:tcW w:w="41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00,323 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05,456 </w:t>
            </w:r>
          </w:p>
        </w:tc>
        <w:tc>
          <w:tcPr>
            <w:tcW w:w="41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4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,005,314 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,011,161 </w:t>
            </w:r>
          </w:p>
        </w:tc>
        <w:tc>
          <w:tcPr>
            <w:tcW w:w="41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5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349,957 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355,090 </w:t>
            </w:r>
          </w:p>
        </w:tc>
        <w:tc>
          <w:tcPr>
            <w:tcW w:w="41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0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611,546 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613,176 </w:t>
            </w:r>
          </w:p>
        </w:tc>
        <w:tc>
          <w:tcPr>
            <w:tcW w:w="41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2,031,057 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2,038,599 </w:t>
            </w:r>
          </w:p>
        </w:tc>
        <w:tc>
          <w:tcPr>
            <w:tcW w:w="41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5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326,920 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329,024 </w:t>
            </w:r>
          </w:p>
        </w:tc>
        <w:tc>
          <w:tcPr>
            <w:tcW w:w="41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5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114,442 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129,577 </w:t>
            </w:r>
          </w:p>
        </w:tc>
        <w:tc>
          <w:tcPr>
            <w:tcW w:w="41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8,421,374 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8,424,000 </w:t>
            </w:r>
          </w:p>
        </w:tc>
        <w:tc>
          <w:tcPr>
            <w:tcW w:w="41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C3855" w:rsidTr="003446D9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1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542,887 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BC3855" w:rsidRDefault="00D173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549,029 </w:t>
            </w:r>
          </w:p>
        </w:tc>
        <w:tc>
          <w:tcPr>
            <w:tcW w:w="4145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:rsidR="00BC3855" w:rsidRDefault="00D17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:rsidR="00BC3855" w:rsidRDefault="00BC3855">
      <w:pPr>
        <w:rPr>
          <w:rFonts w:ascii="Times New Roman" w:hAnsi="Times New Roman" w:cs="Times New Roman"/>
          <w:szCs w:val="21"/>
        </w:rPr>
      </w:pPr>
    </w:p>
    <w:sectPr w:rsidR="00BC3855" w:rsidSect="00D173A6"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5C9D" w:rsidRDefault="00275C9D" w:rsidP="00A17B7C">
      <w:r>
        <w:separator/>
      </w:r>
    </w:p>
  </w:endnote>
  <w:endnote w:type="continuationSeparator" w:id="0">
    <w:p w:rsidR="00275C9D" w:rsidRDefault="00275C9D" w:rsidP="00A17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5C9D" w:rsidRDefault="00275C9D" w:rsidP="00A17B7C">
      <w:r>
        <w:separator/>
      </w:r>
    </w:p>
  </w:footnote>
  <w:footnote w:type="continuationSeparator" w:id="0">
    <w:p w:rsidR="00275C9D" w:rsidRDefault="00275C9D" w:rsidP="00A17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D7C"/>
    <w:rsid w:val="000803D9"/>
    <w:rsid w:val="000A0832"/>
    <w:rsid w:val="000A6A45"/>
    <w:rsid w:val="000F793D"/>
    <w:rsid w:val="00154102"/>
    <w:rsid w:val="00161790"/>
    <w:rsid w:val="001A1CB4"/>
    <w:rsid w:val="001D0BF2"/>
    <w:rsid w:val="00275C9D"/>
    <w:rsid w:val="003446D9"/>
    <w:rsid w:val="0037228F"/>
    <w:rsid w:val="003E54D4"/>
    <w:rsid w:val="004F40B5"/>
    <w:rsid w:val="005010D0"/>
    <w:rsid w:val="00506EC0"/>
    <w:rsid w:val="00610D7C"/>
    <w:rsid w:val="00643384"/>
    <w:rsid w:val="00803202"/>
    <w:rsid w:val="00861CC2"/>
    <w:rsid w:val="008B5E79"/>
    <w:rsid w:val="008D0795"/>
    <w:rsid w:val="008F4BD8"/>
    <w:rsid w:val="00946232"/>
    <w:rsid w:val="00A17B7C"/>
    <w:rsid w:val="00A25B23"/>
    <w:rsid w:val="00A30459"/>
    <w:rsid w:val="00A379D3"/>
    <w:rsid w:val="00AA4703"/>
    <w:rsid w:val="00B23EBB"/>
    <w:rsid w:val="00B72318"/>
    <w:rsid w:val="00BC3855"/>
    <w:rsid w:val="00BC63E3"/>
    <w:rsid w:val="00C50394"/>
    <w:rsid w:val="00D173A6"/>
    <w:rsid w:val="00D520A9"/>
    <w:rsid w:val="00DD1F25"/>
    <w:rsid w:val="00E63244"/>
    <w:rsid w:val="00F3003C"/>
    <w:rsid w:val="0CBD6659"/>
    <w:rsid w:val="51D1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25C0A43-9F07-4495-B588-1E43E4A34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173A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173A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song</dc:creator>
  <cp:lastModifiedBy>A</cp:lastModifiedBy>
  <cp:revision>2</cp:revision>
  <dcterms:created xsi:type="dcterms:W3CDTF">2020-01-23T18:07:00Z</dcterms:created>
  <dcterms:modified xsi:type="dcterms:W3CDTF">2020-01-23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61</vt:lpwstr>
  </property>
</Properties>
</file>